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D559E" w:rsidRDefault="00CE1952">
      <w:r>
        <w:t xml:space="preserve">Table S1. </w:t>
      </w:r>
      <w:r w:rsidR="007947F2">
        <w:t xml:space="preserve">Health and environmental impacts of selected </w:t>
      </w:r>
      <w:r w:rsidR="007947F2" w:rsidRPr="007947F2">
        <w:t>criteria and priority atmospheric pollutants</w:t>
      </w:r>
      <w:r w:rsidR="007947F2">
        <w:t xml:space="preserve"> (NPI, </w:t>
      </w:r>
      <w:r>
        <w:t>2021).</w:t>
      </w:r>
      <w:bookmarkStart w:id="0" w:name="_GoBack"/>
      <w:bookmarkEnd w:id="0"/>
    </w:p>
    <w:p w:rsidR="007947F2" w:rsidRDefault="007947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3912"/>
        <w:gridCol w:w="3473"/>
      </w:tblGrid>
      <w:tr w:rsidR="007947F2" w:rsidTr="004135E6">
        <w:tc>
          <w:tcPr>
            <w:tcW w:w="1625" w:type="dxa"/>
          </w:tcPr>
          <w:p w:rsidR="007947F2" w:rsidRDefault="007947F2">
            <w:r>
              <w:t>Substance</w:t>
            </w:r>
          </w:p>
        </w:tc>
        <w:tc>
          <w:tcPr>
            <w:tcW w:w="3912" w:type="dxa"/>
          </w:tcPr>
          <w:p w:rsidR="007947F2" w:rsidRDefault="007947F2">
            <w:r>
              <w:t>Health effects</w:t>
            </w:r>
          </w:p>
        </w:tc>
        <w:tc>
          <w:tcPr>
            <w:tcW w:w="3473" w:type="dxa"/>
          </w:tcPr>
          <w:p w:rsidR="007947F2" w:rsidRDefault="007947F2">
            <w:r>
              <w:t>Environmental effects</w:t>
            </w:r>
          </w:p>
        </w:tc>
      </w:tr>
      <w:tr w:rsidR="007947F2" w:rsidTr="004135E6">
        <w:tc>
          <w:tcPr>
            <w:tcW w:w="1625" w:type="dxa"/>
          </w:tcPr>
          <w:p w:rsidR="007947F2" w:rsidRPr="007947F2" w:rsidRDefault="007947F2">
            <w:r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3912" w:type="dxa"/>
          </w:tcPr>
          <w:p w:rsidR="007947F2" w:rsidRDefault="004A2009">
            <w:r>
              <w:t>I</w:t>
            </w:r>
            <w:r w:rsidR="007947F2" w:rsidRPr="007947F2">
              <w:t>rritation of eyes, nose and throat, choking and coughing</w:t>
            </w:r>
            <w:r w:rsidR="007947F2">
              <w:t xml:space="preserve">, burns, effect on vision, </w:t>
            </w:r>
            <w:r w:rsidR="007947F2" w:rsidRPr="007947F2">
              <w:t>inflammation of the respiratory tract, wheezing and lung damage</w:t>
            </w:r>
          </w:p>
        </w:tc>
        <w:tc>
          <w:tcPr>
            <w:tcW w:w="3473" w:type="dxa"/>
          </w:tcPr>
          <w:p w:rsidR="007947F2" w:rsidRDefault="007947F2">
            <w:r>
              <w:t>Harmful to plants and trees, reduction of crop productivity, causes acid rain, affects land and water ecosystems</w:t>
            </w:r>
          </w:p>
        </w:tc>
      </w:tr>
      <w:tr w:rsidR="007947F2" w:rsidTr="004135E6">
        <w:tc>
          <w:tcPr>
            <w:tcW w:w="1625" w:type="dxa"/>
          </w:tcPr>
          <w:p w:rsidR="007947F2" w:rsidRPr="007947F2" w:rsidRDefault="007947F2">
            <w:r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3912" w:type="dxa"/>
          </w:tcPr>
          <w:p w:rsidR="007947F2" w:rsidRDefault="007947F2">
            <w:r w:rsidRPr="007947F2">
              <w:t>I</w:t>
            </w:r>
            <w:r w:rsidRPr="007947F2">
              <w:t>rritat</w:t>
            </w:r>
            <w:r>
              <w:t>ion of</w:t>
            </w:r>
            <w:r w:rsidRPr="007947F2">
              <w:t xml:space="preserve"> eyes, nose, throat and lungs, </w:t>
            </w:r>
            <w:r>
              <w:t>causes</w:t>
            </w:r>
            <w:r w:rsidRPr="007947F2">
              <w:t xml:space="preserve"> coughing, shortness of breath, tiredness and nausea</w:t>
            </w:r>
            <w:r>
              <w:t>, burning, build-up of fluid in lungs</w:t>
            </w:r>
          </w:p>
        </w:tc>
        <w:tc>
          <w:tcPr>
            <w:tcW w:w="3473" w:type="dxa"/>
          </w:tcPr>
          <w:p w:rsidR="007947F2" w:rsidRDefault="007947F2">
            <w:r>
              <w:t xml:space="preserve">Damage to leaves of plants, damage to crop production, causes photochemical smog and acid rain </w:t>
            </w:r>
          </w:p>
        </w:tc>
      </w:tr>
      <w:tr w:rsidR="007947F2" w:rsidTr="004135E6">
        <w:tc>
          <w:tcPr>
            <w:tcW w:w="1625" w:type="dxa"/>
          </w:tcPr>
          <w:p w:rsidR="007947F2" w:rsidRDefault="004A2009">
            <w:r>
              <w:t>CO</w:t>
            </w:r>
          </w:p>
        </w:tc>
        <w:tc>
          <w:tcPr>
            <w:tcW w:w="3912" w:type="dxa"/>
          </w:tcPr>
          <w:p w:rsidR="007947F2" w:rsidRDefault="004A2009">
            <w:r>
              <w:t>L</w:t>
            </w:r>
            <w:r w:rsidRPr="004A2009">
              <w:t>ow levels cause headache, dizziness, light-headedness and fatigue</w:t>
            </w:r>
            <w:r>
              <w:t xml:space="preserve">, while high doses </w:t>
            </w:r>
            <w:r w:rsidRPr="004A2009">
              <w:t>cause sleepiness, loss of consciousness and death</w:t>
            </w:r>
          </w:p>
        </w:tc>
        <w:tc>
          <w:tcPr>
            <w:tcW w:w="3473" w:type="dxa"/>
          </w:tcPr>
          <w:p w:rsidR="007947F2" w:rsidRPr="004A2009" w:rsidRDefault="004A2009">
            <w:r>
              <w:t>Oxidises to CO</w:t>
            </w:r>
            <w:r>
              <w:rPr>
                <w:vertAlign w:val="subscript"/>
              </w:rPr>
              <w:t>2</w:t>
            </w:r>
            <w:r>
              <w:t>,which is a greenhouse gas, can affect health of birds and animals</w:t>
            </w:r>
          </w:p>
        </w:tc>
      </w:tr>
      <w:tr w:rsidR="007947F2" w:rsidTr="004135E6">
        <w:tc>
          <w:tcPr>
            <w:tcW w:w="1625" w:type="dxa"/>
          </w:tcPr>
          <w:p w:rsidR="007947F2" w:rsidRDefault="004A2009">
            <w:r>
              <w:t>PM</w:t>
            </w:r>
          </w:p>
        </w:tc>
        <w:tc>
          <w:tcPr>
            <w:tcW w:w="3912" w:type="dxa"/>
          </w:tcPr>
          <w:p w:rsidR="007947F2" w:rsidRDefault="004A2009">
            <w:r>
              <w:t>Allergic effects, bacterial and fungal infection, irritation to mucus membranes, aggravation of asthma and premature mortality</w:t>
            </w:r>
          </w:p>
        </w:tc>
        <w:tc>
          <w:tcPr>
            <w:tcW w:w="3473" w:type="dxa"/>
          </w:tcPr>
          <w:p w:rsidR="007947F2" w:rsidRDefault="004A2009">
            <w:r>
              <w:t>Animals are affected in the same way as humans. PM contribute to reduced visibility</w:t>
            </w:r>
          </w:p>
        </w:tc>
      </w:tr>
      <w:tr w:rsidR="007947F2" w:rsidTr="004135E6">
        <w:tc>
          <w:tcPr>
            <w:tcW w:w="1625" w:type="dxa"/>
          </w:tcPr>
          <w:p w:rsidR="007947F2" w:rsidRDefault="004A2009">
            <w:r>
              <w:t>VOCs</w:t>
            </w:r>
          </w:p>
        </w:tc>
        <w:tc>
          <w:tcPr>
            <w:tcW w:w="3912" w:type="dxa"/>
          </w:tcPr>
          <w:p w:rsidR="007947F2" w:rsidRDefault="004A2009">
            <w:r>
              <w:t>I</w:t>
            </w:r>
            <w:r w:rsidRPr="004A2009">
              <w:t xml:space="preserve">rritation </w:t>
            </w:r>
            <w:r w:rsidR="004135E6">
              <w:t>of</w:t>
            </w:r>
            <w:r w:rsidRPr="004A2009">
              <w:t xml:space="preserve"> eyes, nose and throat; headaches; loss of coordination; nausea; damage to the liver, kidney and central nervous system</w:t>
            </w:r>
            <w:r>
              <w:t>; some VOCs are carcinogenic</w:t>
            </w:r>
          </w:p>
        </w:tc>
        <w:tc>
          <w:tcPr>
            <w:tcW w:w="3473" w:type="dxa"/>
          </w:tcPr>
          <w:p w:rsidR="007947F2" w:rsidRDefault="004A2009">
            <w:r>
              <w:t>VOCs contribute to photochemical smog formation</w:t>
            </w:r>
            <w:r w:rsidR="00A8502D">
              <w:t>, animals are affected in the same way as humans</w:t>
            </w:r>
          </w:p>
        </w:tc>
      </w:tr>
      <w:tr w:rsidR="007947F2" w:rsidTr="004135E6">
        <w:tc>
          <w:tcPr>
            <w:tcW w:w="1625" w:type="dxa"/>
          </w:tcPr>
          <w:p w:rsidR="007947F2" w:rsidRDefault="00AA478B">
            <w:r>
              <w:t>As</w:t>
            </w:r>
          </w:p>
        </w:tc>
        <w:tc>
          <w:tcPr>
            <w:tcW w:w="3912" w:type="dxa"/>
          </w:tcPr>
          <w:p w:rsidR="007947F2" w:rsidRDefault="00AA478B">
            <w:r>
              <w:t>D</w:t>
            </w:r>
            <w:r w:rsidRPr="00AA478B">
              <w:t>igestive tract pain, nausea, vomiting</w:t>
            </w:r>
            <w:r>
              <w:t xml:space="preserve">, </w:t>
            </w:r>
            <w:r w:rsidRPr="00AA478B">
              <w:t>decreased production of blood cells, damage to blood vessels, abnormal heart rhythms</w:t>
            </w:r>
            <w:r>
              <w:t xml:space="preserve"> and death</w:t>
            </w:r>
          </w:p>
        </w:tc>
        <w:tc>
          <w:tcPr>
            <w:tcW w:w="3473" w:type="dxa"/>
          </w:tcPr>
          <w:p w:rsidR="007947F2" w:rsidRDefault="00AA478B">
            <w:r w:rsidRPr="00AA478B">
              <w:t>high toxicity to aquatic life, birds and animals</w:t>
            </w:r>
          </w:p>
        </w:tc>
      </w:tr>
      <w:tr w:rsidR="007947F2" w:rsidTr="004135E6">
        <w:tc>
          <w:tcPr>
            <w:tcW w:w="1625" w:type="dxa"/>
          </w:tcPr>
          <w:p w:rsidR="007947F2" w:rsidRDefault="004135E6">
            <w:r>
              <w:t>Cd</w:t>
            </w:r>
          </w:p>
        </w:tc>
        <w:tc>
          <w:tcPr>
            <w:tcW w:w="3912" w:type="dxa"/>
          </w:tcPr>
          <w:p w:rsidR="007947F2" w:rsidRDefault="004135E6">
            <w:r>
              <w:t>Causes kidney and prostate cancer, teratogen, causes lung damage</w:t>
            </w:r>
          </w:p>
        </w:tc>
        <w:tc>
          <w:tcPr>
            <w:tcW w:w="3473" w:type="dxa"/>
          </w:tcPr>
          <w:p w:rsidR="007947F2" w:rsidRDefault="004135E6">
            <w:r>
              <w:t>Persistent in the environment causing the same effects in animals as in humans</w:t>
            </w:r>
          </w:p>
        </w:tc>
      </w:tr>
      <w:tr w:rsidR="007947F2" w:rsidTr="004135E6">
        <w:tc>
          <w:tcPr>
            <w:tcW w:w="1625" w:type="dxa"/>
          </w:tcPr>
          <w:p w:rsidR="007947F2" w:rsidRDefault="004135E6">
            <w:r>
              <w:t>Cr(VI)</w:t>
            </w:r>
          </w:p>
        </w:tc>
        <w:tc>
          <w:tcPr>
            <w:tcW w:w="3912" w:type="dxa"/>
          </w:tcPr>
          <w:p w:rsidR="007947F2" w:rsidRDefault="004135E6">
            <w:r>
              <w:t>I</w:t>
            </w:r>
            <w:r w:rsidRPr="004135E6">
              <w:t>rrita</w:t>
            </w:r>
            <w:r>
              <w:t>tion of</w:t>
            </w:r>
            <w:r w:rsidRPr="004135E6">
              <w:t xml:space="preserve"> nose, throat, lungs, stomach and intestines</w:t>
            </w:r>
            <w:r>
              <w:t>,</w:t>
            </w:r>
            <w:r w:rsidRPr="004135E6">
              <w:t xml:space="preserve"> </w:t>
            </w:r>
            <w:r>
              <w:t>causes</w:t>
            </w:r>
            <w:r w:rsidRPr="004135E6">
              <w:t xml:space="preserve"> asthma</w:t>
            </w:r>
            <w:r>
              <w:t>,</w:t>
            </w:r>
            <w:r w:rsidRPr="004135E6">
              <w:t xml:space="preserve"> stomach upsets, kidney and liver damage</w:t>
            </w:r>
            <w:r>
              <w:t>,</w:t>
            </w:r>
            <w:r w:rsidRPr="004135E6">
              <w:t xml:space="preserve"> adverse effects on the respiratory and the immune systems and can cause cancer</w:t>
            </w:r>
          </w:p>
        </w:tc>
        <w:tc>
          <w:tcPr>
            <w:tcW w:w="3473" w:type="dxa"/>
          </w:tcPr>
          <w:p w:rsidR="007947F2" w:rsidRDefault="004135E6">
            <w:r>
              <w:t>A</w:t>
            </w:r>
            <w:r w:rsidRPr="004135E6">
              <w:t>cute toxi</w:t>
            </w:r>
            <w:r>
              <w:t>city</w:t>
            </w:r>
            <w:r w:rsidRPr="004135E6">
              <w:t xml:space="preserve"> on plants, birds or land animals</w:t>
            </w:r>
            <w:r>
              <w:t xml:space="preserve">, and </w:t>
            </w:r>
            <w:r w:rsidR="00500B71">
              <w:t>reduce growth rate of plants</w:t>
            </w:r>
          </w:p>
        </w:tc>
      </w:tr>
      <w:tr w:rsidR="007947F2" w:rsidTr="004135E6">
        <w:tc>
          <w:tcPr>
            <w:tcW w:w="1625" w:type="dxa"/>
          </w:tcPr>
          <w:p w:rsidR="007947F2" w:rsidRDefault="004135E6">
            <w:r>
              <w:t>Cu</w:t>
            </w:r>
          </w:p>
        </w:tc>
        <w:tc>
          <w:tcPr>
            <w:tcW w:w="3912" w:type="dxa"/>
          </w:tcPr>
          <w:p w:rsidR="007947F2" w:rsidRDefault="002E58B2">
            <w:r>
              <w:t xml:space="preserve">Low doses of Cu are required for normal functioning of the body. High doses cause </w:t>
            </w:r>
            <w:r w:rsidRPr="002E58B2">
              <w:t xml:space="preserve">irritation </w:t>
            </w:r>
            <w:r>
              <w:t>to</w:t>
            </w:r>
            <w:r w:rsidRPr="002E58B2">
              <w:t xml:space="preserve"> mouth, eyes and throat, nausea, vomiting and diarrhoea</w:t>
            </w:r>
            <w:r>
              <w:t>,</w:t>
            </w:r>
            <w:r w:rsidRPr="002E58B2">
              <w:t xml:space="preserve"> liver and kidney</w:t>
            </w:r>
            <w:r>
              <w:t xml:space="preserve"> damage</w:t>
            </w:r>
            <w:r w:rsidRPr="002E58B2">
              <w:t xml:space="preserve"> and may lead to death.</w:t>
            </w:r>
          </w:p>
        </w:tc>
        <w:tc>
          <w:tcPr>
            <w:tcW w:w="3473" w:type="dxa"/>
          </w:tcPr>
          <w:p w:rsidR="007947F2" w:rsidRDefault="002E58B2">
            <w:r>
              <w:t>Toxic to aquatic life with toxicity increasing with decreased water hardness</w:t>
            </w:r>
          </w:p>
        </w:tc>
      </w:tr>
      <w:tr w:rsidR="004135E6" w:rsidTr="004135E6">
        <w:tc>
          <w:tcPr>
            <w:tcW w:w="1625" w:type="dxa"/>
          </w:tcPr>
          <w:p w:rsidR="004135E6" w:rsidRDefault="004135E6">
            <w:r>
              <w:lastRenderedPageBreak/>
              <w:t>Pb</w:t>
            </w:r>
          </w:p>
        </w:tc>
        <w:tc>
          <w:tcPr>
            <w:tcW w:w="3912" w:type="dxa"/>
          </w:tcPr>
          <w:p w:rsidR="004135E6" w:rsidRDefault="00216ED8" w:rsidP="00216ED8">
            <w:r>
              <w:t>A</w:t>
            </w:r>
            <w:r>
              <w:t>ffects the nervous system</w:t>
            </w:r>
            <w:r>
              <w:t>, causes</w:t>
            </w:r>
            <w:r>
              <w:t xml:space="preserve"> anaemia, malnutrition, abdominal pain and colic</w:t>
            </w:r>
            <w:r>
              <w:t>,</w:t>
            </w:r>
            <w:r>
              <w:t xml:space="preserve"> damage the brain and kidneys in adults and may cause death</w:t>
            </w:r>
            <w:r>
              <w:t>,</w:t>
            </w:r>
            <w:r>
              <w:t xml:space="preserve"> miscarriage</w:t>
            </w:r>
            <w:r>
              <w:t xml:space="preserve"> and</w:t>
            </w:r>
            <w:r>
              <w:t xml:space="preserve"> can affect a child's mental and physical growth. </w:t>
            </w:r>
          </w:p>
        </w:tc>
        <w:tc>
          <w:tcPr>
            <w:tcW w:w="3473" w:type="dxa"/>
          </w:tcPr>
          <w:p w:rsidR="004135E6" w:rsidRDefault="0081215C">
            <w:r>
              <w:t>Death, effects reproduction, lowers fertility, accumulates in living tissues and is persistent.</w:t>
            </w:r>
          </w:p>
        </w:tc>
      </w:tr>
      <w:tr w:rsidR="004135E6" w:rsidTr="004135E6">
        <w:tc>
          <w:tcPr>
            <w:tcW w:w="1625" w:type="dxa"/>
          </w:tcPr>
          <w:p w:rsidR="004135E6" w:rsidRDefault="004135E6">
            <w:r>
              <w:t>Hg</w:t>
            </w:r>
          </w:p>
        </w:tc>
        <w:tc>
          <w:tcPr>
            <w:tcW w:w="3912" w:type="dxa"/>
          </w:tcPr>
          <w:p w:rsidR="004135E6" w:rsidRDefault="00E75465">
            <w:r>
              <w:t xml:space="preserve">Affects the </w:t>
            </w:r>
            <w:proofErr w:type="spellStart"/>
            <w:r>
              <w:t>nervious</w:t>
            </w:r>
            <w:proofErr w:type="spellEnd"/>
            <w:r>
              <w:t xml:space="preserve"> system, can cause </w:t>
            </w:r>
            <w:r w:rsidRPr="00E75465">
              <w:t xml:space="preserve">damage </w:t>
            </w:r>
            <w:r>
              <w:t xml:space="preserve">to </w:t>
            </w:r>
            <w:r w:rsidRPr="00E75465">
              <w:t>the brain, kidneys, and developing foetus</w:t>
            </w:r>
            <w:r>
              <w:t>.</w:t>
            </w:r>
          </w:p>
        </w:tc>
        <w:tc>
          <w:tcPr>
            <w:tcW w:w="3473" w:type="dxa"/>
          </w:tcPr>
          <w:p w:rsidR="004135E6" w:rsidRDefault="00E75465">
            <w:r>
              <w:t>Acute and chronic toxicity to aquatic life</w:t>
            </w:r>
          </w:p>
        </w:tc>
      </w:tr>
      <w:tr w:rsidR="004135E6" w:rsidTr="004135E6">
        <w:tc>
          <w:tcPr>
            <w:tcW w:w="1625" w:type="dxa"/>
          </w:tcPr>
          <w:p w:rsidR="004135E6" w:rsidRDefault="004135E6">
            <w:r>
              <w:t>Ni</w:t>
            </w:r>
          </w:p>
        </w:tc>
        <w:tc>
          <w:tcPr>
            <w:tcW w:w="3912" w:type="dxa"/>
          </w:tcPr>
          <w:p w:rsidR="004135E6" w:rsidRDefault="00354A8C">
            <w:r>
              <w:t xml:space="preserve">Irritation to eyes, nose and throat, </w:t>
            </w:r>
            <w:r w:rsidRPr="00354A8C">
              <w:t>stomach aches, and blood and kidney disorders</w:t>
            </w:r>
            <w:r>
              <w:t>, may cause asthma, potential carcinogen</w:t>
            </w:r>
          </w:p>
        </w:tc>
        <w:tc>
          <w:tcPr>
            <w:tcW w:w="3473" w:type="dxa"/>
          </w:tcPr>
          <w:p w:rsidR="004135E6" w:rsidRDefault="001C4E60">
            <w:r>
              <w:t>Acute and chronic toxicity to aquatic life</w:t>
            </w:r>
          </w:p>
        </w:tc>
      </w:tr>
      <w:tr w:rsidR="004135E6" w:rsidTr="004135E6">
        <w:tc>
          <w:tcPr>
            <w:tcW w:w="1625" w:type="dxa"/>
          </w:tcPr>
          <w:p w:rsidR="004135E6" w:rsidRDefault="004135E6">
            <w:r>
              <w:t>Se</w:t>
            </w:r>
          </w:p>
        </w:tc>
        <w:tc>
          <w:tcPr>
            <w:tcW w:w="3912" w:type="dxa"/>
          </w:tcPr>
          <w:p w:rsidR="004135E6" w:rsidRDefault="00153340">
            <w:r>
              <w:t xml:space="preserve">Low doses of </w:t>
            </w:r>
            <w:r>
              <w:t>Se</w:t>
            </w:r>
            <w:r>
              <w:t xml:space="preserve"> are required for normal functioning of the body.</w:t>
            </w:r>
            <w:r>
              <w:t xml:space="preserve"> High doses of Se cause </w:t>
            </w:r>
            <w:r w:rsidRPr="00153340">
              <w:t>headaches, dizziness, fatigue, irritation and bronchitis.</w:t>
            </w:r>
          </w:p>
        </w:tc>
        <w:tc>
          <w:tcPr>
            <w:tcW w:w="3473" w:type="dxa"/>
          </w:tcPr>
          <w:p w:rsidR="004135E6" w:rsidRDefault="00153340">
            <w:r>
              <w:t xml:space="preserve">Plants are tolerant to Se, but can accumulate high concentrations and become toxic to grazing livestock, causing </w:t>
            </w:r>
            <w:r w:rsidRPr="00153340">
              <w:t xml:space="preserve">"Blind staggers" </w:t>
            </w:r>
            <w:r>
              <w:t xml:space="preserve">and </w:t>
            </w:r>
            <w:r w:rsidRPr="00153340">
              <w:t>"Alkali disease"</w:t>
            </w:r>
            <w:r>
              <w:t>.</w:t>
            </w:r>
          </w:p>
        </w:tc>
      </w:tr>
      <w:tr w:rsidR="004135E6" w:rsidTr="004135E6">
        <w:tc>
          <w:tcPr>
            <w:tcW w:w="1625" w:type="dxa"/>
          </w:tcPr>
          <w:p w:rsidR="004135E6" w:rsidRDefault="004135E6">
            <w:r>
              <w:t>Benzene</w:t>
            </w:r>
          </w:p>
        </w:tc>
        <w:tc>
          <w:tcPr>
            <w:tcW w:w="3912" w:type="dxa"/>
          </w:tcPr>
          <w:p w:rsidR="004135E6" w:rsidRDefault="003A2ABC">
            <w:r>
              <w:t>C</w:t>
            </w:r>
            <w:r w:rsidRPr="003A2ABC">
              <w:t>arcinogenic</w:t>
            </w:r>
            <w:r>
              <w:t>,</w:t>
            </w:r>
            <w:r w:rsidRPr="003A2ABC">
              <w:t xml:space="preserve"> affect</w:t>
            </w:r>
            <w:r>
              <w:t>s</w:t>
            </w:r>
            <w:r w:rsidRPr="003A2ABC">
              <w:t xml:space="preserve"> blood production</w:t>
            </w:r>
            <w:r>
              <w:t>,</w:t>
            </w:r>
            <w:r w:rsidRPr="003A2ABC">
              <w:t xml:space="preserve"> harmful to the immune system</w:t>
            </w:r>
            <w:r>
              <w:t xml:space="preserve"> and</w:t>
            </w:r>
            <w:r w:rsidRPr="003A2ABC">
              <w:t xml:space="preserve"> can cause Leukaemia</w:t>
            </w:r>
          </w:p>
        </w:tc>
        <w:tc>
          <w:tcPr>
            <w:tcW w:w="3473" w:type="dxa"/>
          </w:tcPr>
          <w:p w:rsidR="004135E6" w:rsidRDefault="00681A40">
            <w:r>
              <w:t xml:space="preserve">Toxic to aquatic life, </w:t>
            </w:r>
            <w:r w:rsidRPr="00681A40">
              <w:t>lower</w:t>
            </w:r>
            <w:r>
              <w:t>s</w:t>
            </w:r>
            <w:r w:rsidRPr="00681A40">
              <w:t xml:space="preserve"> fertility and changes in appearance or behaviour</w:t>
            </w:r>
            <w:r>
              <w:t>,</w:t>
            </w:r>
            <w:r w:rsidRPr="00681A40">
              <w:t xml:space="preserve"> cause</w:t>
            </w:r>
            <w:r>
              <w:t>s</w:t>
            </w:r>
            <w:r w:rsidRPr="00681A40">
              <w:t xml:space="preserve"> death in plants and roots and damage to the leaves of agricultural crops.</w:t>
            </w:r>
          </w:p>
        </w:tc>
      </w:tr>
      <w:tr w:rsidR="004135E6" w:rsidTr="004135E6">
        <w:tc>
          <w:tcPr>
            <w:tcW w:w="1625" w:type="dxa"/>
          </w:tcPr>
          <w:p w:rsidR="004135E6" w:rsidRDefault="004135E6">
            <w:r>
              <w:t>Formaldehyde</w:t>
            </w:r>
          </w:p>
        </w:tc>
        <w:tc>
          <w:tcPr>
            <w:tcW w:w="3912" w:type="dxa"/>
          </w:tcPr>
          <w:p w:rsidR="004135E6" w:rsidRDefault="00D12628">
            <w:r>
              <w:t xml:space="preserve">Irritation to eyes, nose and throat, </w:t>
            </w:r>
            <w:r w:rsidRPr="00D12628">
              <w:t>cause</w:t>
            </w:r>
            <w:r>
              <w:t>s</w:t>
            </w:r>
            <w:r w:rsidRPr="00D12628">
              <w:t xml:space="preserve"> allergies</w:t>
            </w:r>
            <w:r>
              <w:t xml:space="preserve"> with high exposures</w:t>
            </w:r>
            <w:r w:rsidRPr="00D12628">
              <w:t xml:space="preserve"> leading to death.</w:t>
            </w:r>
          </w:p>
        </w:tc>
        <w:tc>
          <w:tcPr>
            <w:tcW w:w="3473" w:type="dxa"/>
          </w:tcPr>
          <w:p w:rsidR="004135E6" w:rsidRDefault="00D12628">
            <w:r>
              <w:t xml:space="preserve">Toxic to aquatic life, </w:t>
            </w:r>
            <w:r w:rsidRPr="00681A40">
              <w:t>lower</w:t>
            </w:r>
            <w:r>
              <w:t>s</w:t>
            </w:r>
            <w:r w:rsidRPr="00681A40">
              <w:t xml:space="preserve"> fertility and changes in appearance or behaviour</w:t>
            </w:r>
          </w:p>
        </w:tc>
      </w:tr>
      <w:tr w:rsidR="004135E6" w:rsidTr="004135E6">
        <w:tc>
          <w:tcPr>
            <w:tcW w:w="1625" w:type="dxa"/>
          </w:tcPr>
          <w:p w:rsidR="004135E6" w:rsidRDefault="004135E6">
            <w:r>
              <w:t>Dioxins and furans</w:t>
            </w:r>
          </w:p>
        </w:tc>
        <w:tc>
          <w:tcPr>
            <w:tcW w:w="3912" w:type="dxa"/>
          </w:tcPr>
          <w:p w:rsidR="004135E6" w:rsidRDefault="00D12628">
            <w:r>
              <w:t>Causes skin disease (chloracne), liver damage, increases risk of cancer</w:t>
            </w:r>
          </w:p>
        </w:tc>
        <w:tc>
          <w:tcPr>
            <w:tcW w:w="3473" w:type="dxa"/>
          </w:tcPr>
          <w:p w:rsidR="004135E6" w:rsidRDefault="00D12628">
            <w:r>
              <w:t xml:space="preserve">Toxic to animals and </w:t>
            </w:r>
            <w:r w:rsidR="00ED7F30">
              <w:t>bioaccumulate</w:t>
            </w:r>
          </w:p>
        </w:tc>
      </w:tr>
      <w:tr w:rsidR="004135E6" w:rsidTr="004135E6">
        <w:tc>
          <w:tcPr>
            <w:tcW w:w="1625" w:type="dxa"/>
          </w:tcPr>
          <w:p w:rsidR="004135E6" w:rsidRDefault="004135E6">
            <w:r>
              <w:t>PAH</w:t>
            </w:r>
          </w:p>
        </w:tc>
        <w:tc>
          <w:tcPr>
            <w:tcW w:w="3912" w:type="dxa"/>
          </w:tcPr>
          <w:p w:rsidR="004135E6" w:rsidRDefault="00ED7F30">
            <w:r>
              <w:t xml:space="preserve">Skin irritation and allergy, </w:t>
            </w:r>
            <w:r w:rsidRPr="00ED7F30">
              <w:t>headaches, nausea, damage the red blood cells, damage the liver and kidneys</w:t>
            </w:r>
            <w:r>
              <w:t>, probable carcinogens to humans</w:t>
            </w:r>
          </w:p>
        </w:tc>
        <w:tc>
          <w:tcPr>
            <w:tcW w:w="3473" w:type="dxa"/>
          </w:tcPr>
          <w:p w:rsidR="004135E6" w:rsidRDefault="00ED7F30">
            <w:r>
              <w:t xml:space="preserve">Toxic to </w:t>
            </w:r>
            <w:r w:rsidRPr="00ED7F30">
              <w:t>aquatic life and birds</w:t>
            </w:r>
            <w:r>
              <w:t>,</w:t>
            </w:r>
            <w:r w:rsidRPr="00ED7F30">
              <w:t xml:space="preserve"> </w:t>
            </w:r>
            <w:r>
              <w:t xml:space="preserve">can cause </w:t>
            </w:r>
            <w:r w:rsidRPr="00ED7F30">
              <w:t>death to agricultural crops</w:t>
            </w:r>
          </w:p>
        </w:tc>
      </w:tr>
      <w:tr w:rsidR="004135E6" w:rsidTr="004135E6">
        <w:tc>
          <w:tcPr>
            <w:tcW w:w="1625" w:type="dxa"/>
          </w:tcPr>
          <w:p w:rsidR="004135E6" w:rsidRDefault="004135E6">
            <w:r>
              <w:t>Toluene</w:t>
            </w:r>
          </w:p>
        </w:tc>
        <w:tc>
          <w:tcPr>
            <w:tcW w:w="3912" w:type="dxa"/>
          </w:tcPr>
          <w:p w:rsidR="004135E6" w:rsidRDefault="00CE1952">
            <w:r>
              <w:t>L</w:t>
            </w:r>
            <w:r w:rsidRPr="00CE1952">
              <w:t>ight-headedness</w:t>
            </w:r>
            <w:r>
              <w:t xml:space="preserve">, </w:t>
            </w:r>
            <w:r w:rsidRPr="00CE1952">
              <w:t xml:space="preserve">dizziness, sleepiness, unconsciousness, </w:t>
            </w:r>
            <w:r>
              <w:t xml:space="preserve">brain damage, </w:t>
            </w:r>
            <w:r w:rsidRPr="00CE1952">
              <w:t>death</w:t>
            </w:r>
          </w:p>
        </w:tc>
        <w:tc>
          <w:tcPr>
            <w:tcW w:w="3473" w:type="dxa"/>
          </w:tcPr>
          <w:p w:rsidR="004135E6" w:rsidRDefault="00CE1952">
            <w:r>
              <w:t xml:space="preserve">Moderate toxicity to aquatic life, </w:t>
            </w:r>
            <w:r w:rsidRPr="00CE1952">
              <w:t>membrane damage to the leaves in plants</w:t>
            </w:r>
          </w:p>
        </w:tc>
      </w:tr>
      <w:tr w:rsidR="004135E6" w:rsidTr="004135E6">
        <w:tc>
          <w:tcPr>
            <w:tcW w:w="1625" w:type="dxa"/>
          </w:tcPr>
          <w:p w:rsidR="004135E6" w:rsidRDefault="004135E6">
            <w:r>
              <w:t>Xylenes</w:t>
            </w:r>
          </w:p>
        </w:tc>
        <w:tc>
          <w:tcPr>
            <w:tcW w:w="3912" w:type="dxa"/>
          </w:tcPr>
          <w:p w:rsidR="004135E6" w:rsidRDefault="00CE1952">
            <w:r>
              <w:t>Irritation to eyes, nose and throat,</w:t>
            </w:r>
            <w:r>
              <w:t xml:space="preserve"> </w:t>
            </w:r>
            <w:r w:rsidRPr="00CE1952">
              <w:t>stomach problems, drowsiness, loss of memory</w:t>
            </w:r>
            <w:r>
              <w:t>, may damage bone marrow</w:t>
            </w:r>
          </w:p>
        </w:tc>
        <w:tc>
          <w:tcPr>
            <w:tcW w:w="3473" w:type="dxa"/>
          </w:tcPr>
          <w:p w:rsidR="004135E6" w:rsidRDefault="00CE1952">
            <w:r>
              <w:t>Toxic to aquatic life, damages agricultural crops</w:t>
            </w:r>
          </w:p>
        </w:tc>
      </w:tr>
    </w:tbl>
    <w:p w:rsidR="007947F2" w:rsidRDefault="007947F2"/>
    <w:sectPr w:rsidR="007947F2" w:rsidSect="004C49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F2"/>
    <w:rsid w:val="00003492"/>
    <w:rsid w:val="00153340"/>
    <w:rsid w:val="00157A6C"/>
    <w:rsid w:val="00170728"/>
    <w:rsid w:val="001C1171"/>
    <w:rsid w:val="001C4E60"/>
    <w:rsid w:val="00216ED8"/>
    <w:rsid w:val="002239E3"/>
    <w:rsid w:val="00231AF0"/>
    <w:rsid w:val="002E58B2"/>
    <w:rsid w:val="00354A8C"/>
    <w:rsid w:val="003A2ABC"/>
    <w:rsid w:val="003C041E"/>
    <w:rsid w:val="004135E6"/>
    <w:rsid w:val="004A2009"/>
    <w:rsid w:val="004A69B4"/>
    <w:rsid w:val="004C492E"/>
    <w:rsid w:val="00500B71"/>
    <w:rsid w:val="006108C8"/>
    <w:rsid w:val="00650EAE"/>
    <w:rsid w:val="00681A40"/>
    <w:rsid w:val="006E1048"/>
    <w:rsid w:val="007947F2"/>
    <w:rsid w:val="007E644B"/>
    <w:rsid w:val="0081215C"/>
    <w:rsid w:val="00850B71"/>
    <w:rsid w:val="009B2083"/>
    <w:rsid w:val="00A8502D"/>
    <w:rsid w:val="00AA478B"/>
    <w:rsid w:val="00C122E2"/>
    <w:rsid w:val="00C254B1"/>
    <w:rsid w:val="00C915AE"/>
    <w:rsid w:val="00CE1952"/>
    <w:rsid w:val="00D12628"/>
    <w:rsid w:val="00DA1175"/>
    <w:rsid w:val="00DC08D1"/>
    <w:rsid w:val="00E75465"/>
    <w:rsid w:val="00ED7F30"/>
    <w:rsid w:val="00F4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25A05"/>
  <w15:chartTrackingRefBased/>
  <w15:docId w15:val="{22EA4A14-D9BD-2D4D-9ACD-8C6F2043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</dc:creator>
  <cp:keywords/>
  <dc:description/>
  <cp:lastModifiedBy>VS</cp:lastModifiedBy>
  <cp:revision>16</cp:revision>
  <dcterms:created xsi:type="dcterms:W3CDTF">2021-02-19T00:57:00Z</dcterms:created>
  <dcterms:modified xsi:type="dcterms:W3CDTF">2021-02-19T02:22:00Z</dcterms:modified>
</cp:coreProperties>
</file>